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4AE8C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AB0089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F1C4B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CE6A963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CECC1A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8CD0AD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3C8C95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743E1F" w14:textId="77777777" w:rsidR="007F2DD4" w:rsidRDefault="007F2DD4" w:rsidP="007F2DD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43836" w14:textId="77777777" w:rsidR="007F2DD4" w:rsidRDefault="007F2DD4" w:rsidP="007F2DD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80376" w14:textId="77777777" w:rsidR="007F2DD4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28D19B" w14:textId="77777777" w:rsidR="007F2DD4" w:rsidRPr="006C6676" w:rsidRDefault="007F2DD4" w:rsidP="007F2DD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C6676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B733608" w14:textId="523760B4" w:rsidR="00532952" w:rsidRPr="00C0087F" w:rsidRDefault="00532952" w:rsidP="00576017">
      <w:pPr>
        <w:tabs>
          <w:tab w:val="left" w:pos="3644"/>
          <w:tab w:val="center" w:pos="4680"/>
        </w:tabs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>Maltreatment and parenting in youth with primary and secondary callous-unemotional traits: Anxiety matters</w:t>
      </w:r>
      <w:r w:rsidR="00C13207">
        <w:rPr>
          <w:rStyle w:val="cf01"/>
          <w:rFonts w:ascii="Times New Roman" w:hAnsi="Times New Roman" w:cs="Times New Roman"/>
          <w:b/>
          <w:bCs/>
          <w:sz w:val="24"/>
          <w:szCs w:val="24"/>
        </w:rPr>
        <w:t>.</w:t>
      </w:r>
    </w:p>
    <w:p w14:paraId="33E9E9BC" w14:textId="77777777" w:rsidR="007F2DD4" w:rsidRDefault="007F2DD4" w:rsidP="007F2DD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96B1A" w14:textId="77777777" w:rsidR="00EA43B3" w:rsidRPr="00847D68" w:rsidRDefault="00EA43B3" w:rsidP="00EA43B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7D68">
        <w:rPr>
          <w:rFonts w:ascii="Times New Roman" w:hAnsi="Times New Roman" w:cs="Times New Roman"/>
          <w:sz w:val="24"/>
          <w:szCs w:val="24"/>
          <w:lang w:val="en-US"/>
        </w:rPr>
        <w:t>Jessica J. Todorov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Gregor Kohls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Ruth Pauli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Jack Rogers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Anka Bernhard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0, 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Katharina Ackermann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Nora Raschle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Jules R. Dugre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Aranzazu Fernandez-Rivas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Miguel Angel Gonzalez-Torres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47D68">
        <w:rPr>
          <w:lang w:val="en-US"/>
        </w:rPr>
        <w:t xml:space="preserve"> 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Amaia Hervas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Areti Smaragdi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Karen Gonzalez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Ágnes Vetró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Dimitris Dikeos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Arne Popma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Christina Stadler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Kerstin Konrad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,8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Christine M. Freitag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Graeme Fairchild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>, Rory T. Devine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*</w:t>
      </w:r>
      <w:r w:rsidRPr="00847D68">
        <w:rPr>
          <w:rFonts w:ascii="Times New Roman" w:hAnsi="Times New Roman" w:cs="Times New Roman"/>
          <w:sz w:val="24"/>
          <w:szCs w:val="24"/>
          <w:lang w:val="en-US"/>
        </w:rPr>
        <w:t xml:space="preserve"> Stephane A. De Brito</w:t>
      </w:r>
      <w:r w:rsidRPr="00847D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62031D80" w14:textId="77777777" w:rsidR="007F2DD4" w:rsidRDefault="007F2DD4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B7E928B" w14:textId="77777777" w:rsidR="002428D3" w:rsidRDefault="002428D3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066DF3" w14:textId="77777777" w:rsidR="002428D3" w:rsidRDefault="002428D3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CF9FD5" w14:textId="77777777" w:rsidR="002428D3" w:rsidRDefault="002428D3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81558A" w14:textId="77777777" w:rsidR="002428D3" w:rsidRDefault="002428D3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BB509F" w14:textId="5842291C" w:rsidR="002428D3" w:rsidRPr="005C71B8" w:rsidRDefault="00881A67" w:rsidP="002428D3">
      <w:pPr>
        <w:pStyle w:val="Heading2"/>
        <w:rPr>
          <w:rFonts w:ascii="Times New Roman" w:hAnsi="Times New Roman" w:cs="Times New Roman"/>
        </w:rPr>
      </w:pPr>
      <w:r w:rsidRPr="00881A67">
        <w:rPr>
          <w:rFonts w:ascii="Times New Roman" w:hAnsi="Times New Roman" w:cs="Times New Roman"/>
          <w:i w:val="0"/>
          <w:iCs w:val="0"/>
        </w:rPr>
        <w:t>S1</w:t>
      </w:r>
      <w:r>
        <w:rPr>
          <w:rFonts w:ascii="Times New Roman" w:hAnsi="Times New Roman" w:cs="Times New Roman"/>
        </w:rPr>
        <w:t xml:space="preserve"> </w:t>
      </w:r>
      <w:r w:rsidR="002428D3" w:rsidRPr="00881A67">
        <w:rPr>
          <w:rFonts w:ascii="Times New Roman" w:hAnsi="Times New Roman" w:cs="Times New Roman"/>
          <w:i w:val="0"/>
          <w:iCs w:val="0"/>
        </w:rPr>
        <w:t>Ethical Approval</w:t>
      </w:r>
    </w:p>
    <w:p w14:paraId="7C859B59" w14:textId="77777777" w:rsidR="00005194" w:rsidRDefault="002428D3" w:rsidP="002428D3">
      <w:pPr>
        <w:rPr>
          <w:rFonts w:ascii="Times New Roman" w:hAnsi="Times New Roman" w:cs="Times New Roman"/>
        </w:rPr>
      </w:pPr>
      <w:r w:rsidRPr="005C71B8">
        <w:rPr>
          <w:rFonts w:ascii="Times New Roman" w:hAnsi="Times New Roman" w:cs="Times New Roman"/>
        </w:rPr>
        <w:t xml:space="preserve">The FemNAT-CD project received ethical approval from the </w:t>
      </w:r>
      <w:r w:rsidR="00005194">
        <w:rPr>
          <w:rFonts w:ascii="Times New Roman" w:hAnsi="Times New Roman" w:cs="Times New Roman"/>
        </w:rPr>
        <w:t xml:space="preserve">following </w:t>
      </w:r>
      <w:r w:rsidRPr="005C71B8">
        <w:rPr>
          <w:rFonts w:ascii="Times New Roman" w:hAnsi="Times New Roman" w:cs="Times New Roman"/>
        </w:rPr>
        <w:t>relevant local ethics committees</w:t>
      </w:r>
      <w:r w:rsidR="00005194">
        <w:rPr>
          <w:rFonts w:ascii="Times New Roman" w:hAnsi="Times New Roman" w:cs="Times New Roman"/>
        </w:rPr>
        <w:t>:</w:t>
      </w:r>
      <w:r w:rsidRPr="005C71B8">
        <w:rPr>
          <w:rFonts w:ascii="Times New Roman" w:hAnsi="Times New Roman" w:cs="Times New Roman"/>
        </w:rPr>
        <w:t xml:space="preserve"> </w:t>
      </w:r>
    </w:p>
    <w:p w14:paraId="7B10B428" w14:textId="64F094B4" w:rsidR="002428D3" w:rsidRPr="005C71B8" w:rsidRDefault="002428D3" w:rsidP="002428D3">
      <w:pPr>
        <w:rPr>
          <w:rFonts w:ascii="Times New Roman" w:hAnsi="Times New Roman" w:cs="Times New Roman"/>
        </w:rPr>
      </w:pPr>
      <w:r w:rsidRPr="005C71B8">
        <w:rPr>
          <w:rFonts w:ascii="Times New Roman" w:hAnsi="Times New Roman" w:cs="Times New Roman"/>
        </w:rPr>
        <w:t>Aachen: Ethik Kommission Medizinische Fakultät der Rheinisch Westfälischen Technischen Hochschule Aachen (EK027/14). Amsterdam: Medisch Etische Toetsingscommissie (2014.188). Athens: Election Committee of the First Department of Psychiatry, Eginition University Hospital (641/9.11.2015). Barcelona: Child and Adolescent Mental Health - University Hospital Mutua Terrassa (acta 12/13). Basel: Ethik Kommission Nordwest- und Zentralschweiz (EKNZ 336/13). Bilbao: Hospital del Basurto. Birmingham and Southampton: University Ethics Committee and National Health Service Research Ethics Committee (NRES Committee West Midlands, Edgbaston; REC reference 3/WM/0483). Dublin: SJH/AMNCH Research Ethics Committee (2014/04/Chairman (3)). Frankfurt: Ethik Kommission Medizinische Fakultät Goethe Universität Frankfurt am Main (445/13). Szeged (Hungary): Egészségügyi Tudományos Tanács Humán Reprodukciós Bizottság (CSR/039/00392-3/2014).</w:t>
      </w:r>
    </w:p>
    <w:p w14:paraId="5669A45A" w14:textId="77777777" w:rsidR="002428D3" w:rsidRDefault="002428D3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428D3" w:rsidSect="00B71D4E">
          <w:footerReference w:type="default" r:id="rId6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60B53A8" w14:textId="77777777" w:rsidR="007F2DD4" w:rsidRDefault="007F2DD4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E5AD59" w14:textId="77777777" w:rsidR="007F2DD4" w:rsidRDefault="007F2DD4" w:rsidP="007F2D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66505">
        <w:rPr>
          <w:rFonts w:ascii="Times New Roman" w:hAnsi="Times New Roman" w:cs="Times New Roman"/>
          <w:b/>
          <w:bCs/>
          <w:sz w:val="24"/>
          <w:szCs w:val="24"/>
        </w:rPr>
        <w:t>SUPPLEMENTARY MATERIAL METHODS</w:t>
      </w:r>
    </w:p>
    <w:p w14:paraId="6B5075F4" w14:textId="77777777" w:rsidR="00F22048" w:rsidRDefault="00F22048" w:rsidP="00F2204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FC9830" w14:textId="38BEFBC8" w:rsidR="00F22048" w:rsidRDefault="00565FF3" w:rsidP="00F2204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5FF3">
        <w:rPr>
          <w:noProof/>
        </w:rPr>
        <w:drawing>
          <wp:inline distT="0" distB="0" distL="0" distR="0" wp14:anchorId="565782FB" wp14:editId="74F53B4C">
            <wp:extent cx="7592591" cy="2868160"/>
            <wp:effectExtent l="0" t="0" r="0" b="8890"/>
            <wp:docPr id="196501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0108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2591" cy="286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81DD0" w14:textId="77777777" w:rsidR="002D5D2E" w:rsidRDefault="002D5D2E" w:rsidP="00F2204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6DD0C6" w14:textId="362CD689" w:rsidR="002D5D2E" w:rsidRDefault="002D5D2E" w:rsidP="00F2204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1990B" w14:textId="77777777" w:rsidR="00C336C8" w:rsidRDefault="00C336C8" w:rsidP="00F2204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9A327" w14:textId="77777777" w:rsidR="00C336C8" w:rsidRDefault="00C336C8" w:rsidP="00F22048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  <w:sectPr w:rsidR="00C336C8" w:rsidSect="00B71D4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22775D53" w14:textId="77777777" w:rsidR="007D463C" w:rsidRDefault="007D463C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2775770" w14:textId="0C7C5995" w:rsidR="007D463C" w:rsidRDefault="007D463C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4E3242" w14:textId="0B20CF52" w:rsidR="007D463C" w:rsidRDefault="0085290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52906">
        <w:rPr>
          <w:noProof/>
        </w:rPr>
        <w:drawing>
          <wp:inline distT="0" distB="0" distL="0" distR="0" wp14:anchorId="5D26AFF3" wp14:editId="7BA6D42E">
            <wp:extent cx="4323679" cy="2082165"/>
            <wp:effectExtent l="0" t="0" r="1270" b="0"/>
            <wp:docPr id="12497266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726625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679" cy="208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461AF" w14:textId="77777777" w:rsidR="007D2ACF" w:rsidRDefault="007D2ACF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75E76A" w14:textId="77777777" w:rsidR="007D2ACF" w:rsidRDefault="007D2ACF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AFC899" w14:textId="77777777" w:rsidR="007D2ACF" w:rsidRDefault="007D2ACF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50E042" w14:textId="362FA347" w:rsidR="00A65383" w:rsidRDefault="00A65383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CD4A16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626A31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48153A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94A1F8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217A312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C5998A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673866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3FF688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378BCE" w14:textId="77777777" w:rsidR="00A64C56" w:rsidRDefault="00A64C56" w:rsidP="007F2D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F70CFD" w14:textId="37D21E18" w:rsidR="008F42BF" w:rsidRDefault="00DA3209">
      <w:r>
        <w:rPr>
          <w:noProof/>
        </w:rPr>
        <w:lastRenderedPageBreak/>
        <w:t xml:space="preserve"> </w:t>
      </w:r>
      <w:r w:rsidR="00384E01" w:rsidRPr="00384E01">
        <w:rPr>
          <w:noProof/>
        </w:rPr>
        <w:drawing>
          <wp:inline distT="0" distB="0" distL="0" distR="0" wp14:anchorId="76F68E60" wp14:editId="3A1590BD">
            <wp:extent cx="4590629" cy="5780264"/>
            <wp:effectExtent l="0" t="0" r="635" b="0"/>
            <wp:docPr id="11643558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355807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629" cy="5780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A71D0" w14:textId="77777777" w:rsidR="00934FF0" w:rsidRDefault="00F172F4">
      <w:r w:rsidRPr="00F172F4">
        <w:rPr>
          <w:noProof/>
        </w:rPr>
        <w:lastRenderedPageBreak/>
        <w:drawing>
          <wp:inline distT="0" distB="0" distL="0" distR="0" wp14:anchorId="7D6EFC31" wp14:editId="1043C1E7">
            <wp:extent cx="3967127" cy="4995186"/>
            <wp:effectExtent l="0" t="0" r="0" b="0"/>
            <wp:docPr id="19923499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349984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127" cy="4995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7DAA1" w14:textId="77777777" w:rsidR="00402914" w:rsidRDefault="00402914"/>
    <w:p w14:paraId="6DF36990" w14:textId="77777777" w:rsidR="00402914" w:rsidRDefault="00402914"/>
    <w:p w14:paraId="78F46724" w14:textId="77777777" w:rsidR="00402914" w:rsidRDefault="00402914"/>
    <w:p w14:paraId="6CC84B12" w14:textId="77777777" w:rsidR="00402914" w:rsidRDefault="00402914"/>
    <w:p w14:paraId="7F9D925A" w14:textId="77777777" w:rsidR="00402914" w:rsidRDefault="00402914"/>
    <w:p w14:paraId="59DCFEAD" w14:textId="77777777" w:rsidR="00402914" w:rsidRDefault="00402914"/>
    <w:p w14:paraId="3B41D061" w14:textId="77777777" w:rsidR="009A2FDC" w:rsidRDefault="009A2FDC"/>
    <w:p w14:paraId="41A41196" w14:textId="77777777" w:rsidR="009A2FDC" w:rsidRDefault="009A2FDC"/>
    <w:p w14:paraId="72F2CBAD" w14:textId="77777777" w:rsidR="009A2FDC" w:rsidRDefault="009A2FDC"/>
    <w:p w14:paraId="67C0688B" w14:textId="77777777" w:rsidR="009A2FDC" w:rsidRDefault="009A2FDC"/>
    <w:p w14:paraId="166F3892" w14:textId="77777777" w:rsidR="00ED23A1" w:rsidRDefault="00ED23A1"/>
    <w:p w14:paraId="219B5F5A" w14:textId="24FAD665" w:rsidR="008F42BF" w:rsidRDefault="008F42BF" w:rsidP="00092E52">
      <w:pPr>
        <w:spacing w:after="0" w:line="480" w:lineRule="auto"/>
      </w:pPr>
    </w:p>
    <w:sectPr w:rsidR="008F42BF" w:rsidSect="00B71D4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65CF1" w14:textId="77777777" w:rsidR="0087337E" w:rsidRDefault="0087337E" w:rsidP="00F40C03">
      <w:pPr>
        <w:spacing w:after="0" w:line="240" w:lineRule="auto"/>
      </w:pPr>
      <w:r>
        <w:separator/>
      </w:r>
    </w:p>
  </w:endnote>
  <w:endnote w:type="continuationSeparator" w:id="0">
    <w:p w14:paraId="3AEB6BCC" w14:textId="77777777" w:rsidR="0087337E" w:rsidRDefault="0087337E" w:rsidP="00F4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85705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3EF982E" w14:textId="2686FAF8" w:rsidR="00F40C03" w:rsidRPr="00F40C03" w:rsidRDefault="00F40C03">
        <w:pPr>
          <w:pStyle w:val="Footer"/>
          <w:jc w:val="right"/>
          <w:rPr>
            <w:rFonts w:ascii="Times New Roman" w:hAnsi="Times New Roman" w:cs="Times New Roman"/>
          </w:rPr>
        </w:pPr>
        <w:r w:rsidRPr="00F40C03">
          <w:rPr>
            <w:rFonts w:ascii="Times New Roman" w:hAnsi="Times New Roman" w:cs="Times New Roman"/>
          </w:rPr>
          <w:fldChar w:fldCharType="begin"/>
        </w:r>
        <w:r w:rsidRPr="00F40C03">
          <w:rPr>
            <w:rFonts w:ascii="Times New Roman" w:hAnsi="Times New Roman" w:cs="Times New Roman"/>
          </w:rPr>
          <w:instrText xml:space="preserve"> PAGE   \* MERGEFORMAT </w:instrText>
        </w:r>
        <w:r w:rsidRPr="00F40C03">
          <w:rPr>
            <w:rFonts w:ascii="Times New Roman" w:hAnsi="Times New Roman" w:cs="Times New Roman"/>
          </w:rPr>
          <w:fldChar w:fldCharType="separate"/>
        </w:r>
        <w:r w:rsidRPr="00F40C03">
          <w:rPr>
            <w:rFonts w:ascii="Times New Roman" w:hAnsi="Times New Roman" w:cs="Times New Roman"/>
            <w:noProof/>
          </w:rPr>
          <w:t>2</w:t>
        </w:r>
        <w:r w:rsidRPr="00F40C0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C8541DD" w14:textId="77777777" w:rsidR="00F40C03" w:rsidRDefault="00F40C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59779" w14:textId="77777777" w:rsidR="0087337E" w:rsidRDefault="0087337E" w:rsidP="00F40C03">
      <w:pPr>
        <w:spacing w:after="0" w:line="240" w:lineRule="auto"/>
      </w:pPr>
      <w:r>
        <w:separator/>
      </w:r>
    </w:p>
  </w:footnote>
  <w:footnote w:type="continuationSeparator" w:id="0">
    <w:p w14:paraId="471E569A" w14:textId="77777777" w:rsidR="0087337E" w:rsidRDefault="0087337E" w:rsidP="00F40C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rsedto2zt00etdfkxrzejvpt5taaafrfw&quot;&gt;My EndNote Library&lt;record-ids&gt;&lt;item&gt;29429&lt;/item&gt;&lt;/record-ids&gt;&lt;/item&gt;&lt;/Libraries&gt;"/>
  </w:docVars>
  <w:rsids>
    <w:rsidRoot w:val="009964C7"/>
    <w:rsid w:val="00005194"/>
    <w:rsid w:val="00012BAA"/>
    <w:rsid w:val="0002541D"/>
    <w:rsid w:val="0006579D"/>
    <w:rsid w:val="00070653"/>
    <w:rsid w:val="00081BB6"/>
    <w:rsid w:val="00092E52"/>
    <w:rsid w:val="000A06B3"/>
    <w:rsid w:val="000E78B8"/>
    <w:rsid w:val="0011188D"/>
    <w:rsid w:val="00113E26"/>
    <w:rsid w:val="0017128F"/>
    <w:rsid w:val="00196367"/>
    <w:rsid w:val="001A2807"/>
    <w:rsid w:val="001D6524"/>
    <w:rsid w:val="001F4541"/>
    <w:rsid w:val="001F563B"/>
    <w:rsid w:val="0022161E"/>
    <w:rsid w:val="00237706"/>
    <w:rsid w:val="002428D3"/>
    <w:rsid w:val="00244DC8"/>
    <w:rsid w:val="00272A3C"/>
    <w:rsid w:val="002A2750"/>
    <w:rsid w:val="002D0A1B"/>
    <w:rsid w:val="002D5D2E"/>
    <w:rsid w:val="002E6A39"/>
    <w:rsid w:val="00331A3C"/>
    <w:rsid w:val="00331D85"/>
    <w:rsid w:val="00336A81"/>
    <w:rsid w:val="00342C90"/>
    <w:rsid w:val="0034755B"/>
    <w:rsid w:val="00384E01"/>
    <w:rsid w:val="00394056"/>
    <w:rsid w:val="003D3F88"/>
    <w:rsid w:val="003E5090"/>
    <w:rsid w:val="00402914"/>
    <w:rsid w:val="0041428C"/>
    <w:rsid w:val="00433DE8"/>
    <w:rsid w:val="0043772E"/>
    <w:rsid w:val="00442D32"/>
    <w:rsid w:val="00445F95"/>
    <w:rsid w:val="004B4A38"/>
    <w:rsid w:val="004C194C"/>
    <w:rsid w:val="004D0839"/>
    <w:rsid w:val="004E3243"/>
    <w:rsid w:val="004F2705"/>
    <w:rsid w:val="00525CE3"/>
    <w:rsid w:val="00532952"/>
    <w:rsid w:val="00534EEE"/>
    <w:rsid w:val="00565FF3"/>
    <w:rsid w:val="00567972"/>
    <w:rsid w:val="00576017"/>
    <w:rsid w:val="005C029E"/>
    <w:rsid w:val="005C46C8"/>
    <w:rsid w:val="005E7318"/>
    <w:rsid w:val="006370D7"/>
    <w:rsid w:val="0068544F"/>
    <w:rsid w:val="006A2DEB"/>
    <w:rsid w:val="006B3128"/>
    <w:rsid w:val="006B54FF"/>
    <w:rsid w:val="006D5377"/>
    <w:rsid w:val="007140AA"/>
    <w:rsid w:val="00746F22"/>
    <w:rsid w:val="00762F9D"/>
    <w:rsid w:val="0079623F"/>
    <w:rsid w:val="007D2ACF"/>
    <w:rsid w:val="007D463C"/>
    <w:rsid w:val="007F2DD4"/>
    <w:rsid w:val="0081737B"/>
    <w:rsid w:val="00840884"/>
    <w:rsid w:val="00852906"/>
    <w:rsid w:val="008531BB"/>
    <w:rsid w:val="0087337E"/>
    <w:rsid w:val="00881A67"/>
    <w:rsid w:val="00895B29"/>
    <w:rsid w:val="008B5815"/>
    <w:rsid w:val="008C6CD5"/>
    <w:rsid w:val="008D5A78"/>
    <w:rsid w:val="008E33DA"/>
    <w:rsid w:val="008F42BF"/>
    <w:rsid w:val="00931E21"/>
    <w:rsid w:val="00934FF0"/>
    <w:rsid w:val="00955CAA"/>
    <w:rsid w:val="0098718F"/>
    <w:rsid w:val="009964C7"/>
    <w:rsid w:val="009A1C28"/>
    <w:rsid w:val="009A2FDC"/>
    <w:rsid w:val="009E234F"/>
    <w:rsid w:val="00A007D8"/>
    <w:rsid w:val="00A049A3"/>
    <w:rsid w:val="00A20899"/>
    <w:rsid w:val="00A2412E"/>
    <w:rsid w:val="00A64080"/>
    <w:rsid w:val="00A64C56"/>
    <w:rsid w:val="00A65383"/>
    <w:rsid w:val="00A7793F"/>
    <w:rsid w:val="00AA2B9C"/>
    <w:rsid w:val="00AB17FE"/>
    <w:rsid w:val="00AC4374"/>
    <w:rsid w:val="00AE2329"/>
    <w:rsid w:val="00B00520"/>
    <w:rsid w:val="00B153BB"/>
    <w:rsid w:val="00B42F5A"/>
    <w:rsid w:val="00B5399D"/>
    <w:rsid w:val="00B66BD3"/>
    <w:rsid w:val="00B71D4E"/>
    <w:rsid w:val="00B83BC6"/>
    <w:rsid w:val="00BA5375"/>
    <w:rsid w:val="00BA7D55"/>
    <w:rsid w:val="00BB6B35"/>
    <w:rsid w:val="00BC1576"/>
    <w:rsid w:val="00BE5B5D"/>
    <w:rsid w:val="00C0168A"/>
    <w:rsid w:val="00C13207"/>
    <w:rsid w:val="00C336C8"/>
    <w:rsid w:val="00CB2BD3"/>
    <w:rsid w:val="00CB4FEE"/>
    <w:rsid w:val="00CC12D6"/>
    <w:rsid w:val="00CC4665"/>
    <w:rsid w:val="00CF1910"/>
    <w:rsid w:val="00D0783A"/>
    <w:rsid w:val="00D1422F"/>
    <w:rsid w:val="00D1761A"/>
    <w:rsid w:val="00D3406B"/>
    <w:rsid w:val="00D36097"/>
    <w:rsid w:val="00DA0EB8"/>
    <w:rsid w:val="00DA3209"/>
    <w:rsid w:val="00DD068D"/>
    <w:rsid w:val="00E01123"/>
    <w:rsid w:val="00E10B66"/>
    <w:rsid w:val="00E11D87"/>
    <w:rsid w:val="00EA2F4F"/>
    <w:rsid w:val="00EA43B3"/>
    <w:rsid w:val="00EB7FA4"/>
    <w:rsid w:val="00EC2E37"/>
    <w:rsid w:val="00ED23A1"/>
    <w:rsid w:val="00F15DD1"/>
    <w:rsid w:val="00F172F4"/>
    <w:rsid w:val="00F20483"/>
    <w:rsid w:val="00F22048"/>
    <w:rsid w:val="00F4003F"/>
    <w:rsid w:val="00F40C03"/>
    <w:rsid w:val="00F416EA"/>
    <w:rsid w:val="00F5472C"/>
    <w:rsid w:val="00F70650"/>
    <w:rsid w:val="00FA3A79"/>
    <w:rsid w:val="00FB31C9"/>
    <w:rsid w:val="00FD473C"/>
    <w:rsid w:val="00FE41EF"/>
    <w:rsid w:val="00FF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1E68E"/>
  <w15:chartTrackingRefBased/>
  <w15:docId w15:val="{D74A0F69-50BB-45E9-A900-919C7994A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4C7"/>
    <w:pPr>
      <w:spacing w:after="200" w:line="276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8D3"/>
    <w:pPr>
      <w:keepNext/>
      <w:keepLines/>
      <w:spacing w:before="40" w:after="240" w:line="259" w:lineRule="auto"/>
      <w:outlineLvl w:val="1"/>
    </w:pPr>
    <w:rPr>
      <w:rFonts w:ascii="Arial" w:eastAsiaTheme="majorEastAsia" w:hAnsi="Arial" w:cs="Arial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64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4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4C7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34F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4FF0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34F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4FF0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34F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4FF0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32952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8B5815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8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815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40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C0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0C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C03"/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428D3"/>
    <w:rPr>
      <w:rFonts w:ascii="Arial" w:eastAsiaTheme="majorEastAsia" w:hAnsi="Arial" w:cs="Arial"/>
      <w:b/>
      <w:bCs/>
      <w:i/>
      <w:i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6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7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odorov (PhD Psychology Lab FT)</dc:creator>
  <cp:keywords/>
  <dc:description/>
  <cp:lastModifiedBy>Jessica Todorov (PhD Psychology Lab FT)</cp:lastModifiedBy>
  <cp:revision>6</cp:revision>
  <dcterms:created xsi:type="dcterms:W3CDTF">2024-06-02T14:23:00Z</dcterms:created>
  <dcterms:modified xsi:type="dcterms:W3CDTF">2024-06-03T18:42:00Z</dcterms:modified>
</cp:coreProperties>
</file>